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6C844" w14:textId="77777777" w:rsidR="005B1C3C" w:rsidRDefault="005B1C3C" w:rsidP="005B1C3C">
      <w:pPr>
        <w:pStyle w:val="Heading2"/>
      </w:pPr>
      <w:r>
        <w:t>Supplemental material</w:t>
      </w:r>
    </w:p>
    <w:p w14:paraId="5C4DAE32" w14:textId="6925843F" w:rsidR="005B1C3C" w:rsidRDefault="005B1C3C" w:rsidP="005B1C3C">
      <w:r>
        <w:t>Survey weights were created based on age, gender and race and sourced from the American Community Survey (</w:t>
      </w:r>
      <w:hyperlink r:id="rId4">
        <w:r>
          <w:rPr>
            <w:color w:val="1155CC"/>
            <w:u w:val="single"/>
          </w:rPr>
          <w:t>https://www.census.gov/programs-surveys/acs/data.html</w:t>
        </w:r>
      </w:hyperlink>
      <w:r>
        <w:t>). In the table below we show the demographics of the sample weighted (as summarized in the research letter)</w:t>
      </w:r>
      <w:r>
        <w:t xml:space="preserve">, </w:t>
      </w:r>
      <w:r>
        <w:t>unweighted</w:t>
      </w:r>
      <w:r>
        <w:t xml:space="preserve"> and compare it to the American population based on the American Community Survey data from 2020. </w:t>
      </w:r>
      <w:r>
        <w:t xml:space="preserve"> </w:t>
      </w:r>
    </w:p>
    <w:p w14:paraId="2B2097AC" w14:textId="77777777" w:rsidR="005B1C3C" w:rsidRDefault="005B1C3C" w:rsidP="005B1C3C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23"/>
        <w:gridCol w:w="1891"/>
        <w:gridCol w:w="1891"/>
        <w:gridCol w:w="1855"/>
      </w:tblGrid>
      <w:tr w:rsidR="005B1C3C" w:rsidRPr="00E8095D" w14:paraId="0A05FF42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75D5B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5248E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Unweighted</w:t>
            </w:r>
          </w:p>
          <w:p w14:paraId="5D0833C6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sample</w:t>
            </w:r>
          </w:p>
          <w:p w14:paraId="1EB72B1E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N (%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DEDC" w14:textId="77777777" w:rsidR="005B1C3C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Weighted </w:t>
            </w:r>
          </w:p>
          <w:p w14:paraId="6D5B8A44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sample</w:t>
            </w:r>
          </w:p>
          <w:p w14:paraId="6BD445B7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%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376CA" w14:textId="77777777" w:rsidR="005B1C3C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American </w:t>
            </w:r>
          </w:p>
          <w:p w14:paraId="53710038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population</w:t>
            </w:r>
          </w:p>
          <w:p w14:paraId="31224035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%</w:t>
            </w:r>
          </w:p>
        </w:tc>
      </w:tr>
      <w:tr w:rsidR="005B1C3C" w:rsidRPr="00E8095D" w14:paraId="084C8F16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E3DD3" w14:textId="77777777" w:rsidR="005B1C3C" w:rsidRPr="00E8095D" w:rsidRDefault="005B1C3C" w:rsidP="00B41DC9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E8095D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69FFE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4B307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518FD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B1C3C" w:rsidRPr="00E8095D" w14:paraId="78E15D81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9E50D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Male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52E6B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410 (48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27ABE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49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B8385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49</w:t>
            </w:r>
          </w:p>
        </w:tc>
      </w:tr>
      <w:tr w:rsidR="005B1C3C" w:rsidRPr="00E8095D" w14:paraId="5291F6DB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D160C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Female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3B1AF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436 (51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472FF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51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C742F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51</w:t>
            </w:r>
          </w:p>
        </w:tc>
      </w:tr>
      <w:tr w:rsidR="005B1C3C" w:rsidRPr="00E8095D" w14:paraId="5DE1112F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809D9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Other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E9EF3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0 (1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B74E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0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8FBD0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B1C3C" w:rsidRPr="00E8095D" w14:paraId="029E0614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D21E0" w14:textId="77777777" w:rsidR="005B1C3C" w:rsidRPr="00E8095D" w:rsidRDefault="005B1C3C" w:rsidP="00B41DC9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E8095D">
              <w:rPr>
                <w:b/>
                <w:sz w:val="18"/>
                <w:szCs w:val="18"/>
              </w:rPr>
              <w:t>Age (years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95421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D7A51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A2083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B1C3C" w:rsidRPr="00E8095D" w14:paraId="0F78807F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BE17F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18-25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66967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03 (12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681F5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2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44DC5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9</w:t>
            </w:r>
          </w:p>
        </w:tc>
      </w:tr>
      <w:tr w:rsidR="005B1C3C" w:rsidRPr="00E8095D" w14:paraId="55B9873A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648A7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26-35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DF134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68 (20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B3D1D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8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490F4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3</w:t>
            </w:r>
          </w:p>
        </w:tc>
      </w:tr>
      <w:tr w:rsidR="005B1C3C" w:rsidRPr="00E8095D" w14:paraId="213B17E5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AAD1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36-45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6E4B3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57 (18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07986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6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2E2FF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2</w:t>
            </w:r>
          </w:p>
        </w:tc>
      </w:tr>
      <w:tr w:rsidR="005B1C3C" w:rsidRPr="00E8095D" w14:paraId="3875790B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07C10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46-55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463C7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50 (18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4ADC6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7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B4EA9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2</w:t>
            </w:r>
          </w:p>
        </w:tc>
      </w:tr>
      <w:tr w:rsidR="005B1C3C" w:rsidRPr="00E8095D" w14:paraId="66FAF859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1780F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55+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7A1DA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278 (32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91031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38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F2C80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33</w:t>
            </w:r>
          </w:p>
        </w:tc>
      </w:tr>
      <w:tr w:rsidR="005B1C3C" w:rsidRPr="00E8095D" w14:paraId="55270C84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63F8" w14:textId="77777777" w:rsidR="005B1C3C" w:rsidRPr="00E8095D" w:rsidRDefault="005B1C3C" w:rsidP="00B41DC9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E8095D">
              <w:rPr>
                <w:b/>
                <w:sz w:val="18"/>
                <w:szCs w:val="18"/>
              </w:rPr>
              <w:t>Race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601AE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B28DC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B3FAF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B1C3C" w:rsidRPr="00E8095D" w14:paraId="308B9526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80C2D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Black/African American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80D96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13 (13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E1B45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3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8EF92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2</w:t>
            </w:r>
          </w:p>
        </w:tc>
      </w:tr>
      <w:tr w:rsidR="005B1C3C" w:rsidRPr="00E8095D" w14:paraId="25F9B803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595DD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American Indian/Alaska Native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32EEF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7 (2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C2CD1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2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004ED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</w:t>
            </w:r>
          </w:p>
        </w:tc>
      </w:tr>
      <w:tr w:rsidR="005B1C3C" w:rsidRPr="00E8095D" w14:paraId="30FF8C75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5229A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Asian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D7424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39 (5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D6F35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4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00DD5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6</w:t>
            </w:r>
          </w:p>
        </w:tc>
      </w:tr>
      <w:tr w:rsidR="005B1C3C" w:rsidRPr="00E8095D" w14:paraId="188A9713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C2371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Native Hawaiian/Other Pacific Islander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89612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2 (0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1F939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0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2BA86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0</w:t>
            </w:r>
          </w:p>
        </w:tc>
      </w:tr>
      <w:tr w:rsidR="005B1C3C" w:rsidRPr="00E8095D" w14:paraId="085AECCE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2849A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White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5D37A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685 (80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EA664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81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23793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62</w:t>
            </w:r>
          </w:p>
        </w:tc>
      </w:tr>
      <w:tr w:rsidR="005B1C3C" w:rsidRPr="00E8095D" w14:paraId="43A324BA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B4B9E" w14:textId="77777777" w:rsidR="005B1C3C" w:rsidRPr="00E8095D" w:rsidRDefault="005B1C3C" w:rsidP="00B41DC9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E8095D"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0A964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F359F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8FBDD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B1C3C" w:rsidRPr="00E8095D" w14:paraId="771A50B2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4CC6F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Hispanic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3A87F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82 (10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3F8BC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9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A3404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9</w:t>
            </w:r>
          </w:p>
        </w:tc>
      </w:tr>
      <w:tr w:rsidR="005B1C3C" w:rsidRPr="00E8095D" w14:paraId="7C4B39D1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6B54C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Non-</w:t>
            </w:r>
            <w:proofErr w:type="spellStart"/>
            <w:r w:rsidRPr="00E8095D">
              <w:rPr>
                <w:sz w:val="18"/>
                <w:szCs w:val="18"/>
              </w:rPr>
              <w:t>hispanic</w:t>
            </w:r>
            <w:proofErr w:type="spellEnd"/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60F87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774 (90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B5F7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91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78B64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82</w:t>
            </w:r>
          </w:p>
        </w:tc>
      </w:tr>
      <w:tr w:rsidR="005B1C3C" w:rsidRPr="00E8095D" w14:paraId="47A4B70E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F37F" w14:textId="77777777" w:rsidR="005B1C3C" w:rsidRPr="00E8095D" w:rsidRDefault="005B1C3C" w:rsidP="00B41DC9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E8095D">
              <w:rPr>
                <w:b/>
                <w:sz w:val="18"/>
                <w:szCs w:val="18"/>
              </w:rPr>
              <w:t>Education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B309F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50361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F5BE2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B1C3C" w:rsidRPr="00E8095D" w14:paraId="271FB5F5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F78A5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No high school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3FC48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27 (3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1FB53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3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5639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2</w:t>
            </w:r>
          </w:p>
        </w:tc>
      </w:tr>
      <w:tr w:rsidR="005B1C3C" w:rsidRPr="00E8095D" w14:paraId="0DC2A8D8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43081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High school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576B0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248 (29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73620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28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42A97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27</w:t>
            </w:r>
          </w:p>
        </w:tc>
      </w:tr>
      <w:tr w:rsidR="005B1C3C" w:rsidRPr="00E8095D" w14:paraId="1E581B97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40C9B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lastRenderedPageBreak/>
              <w:t xml:space="preserve">  Some college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4819C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233 (27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CF558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28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093B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20</w:t>
            </w:r>
          </w:p>
        </w:tc>
      </w:tr>
      <w:tr w:rsidR="005B1C3C" w:rsidRPr="00E8095D" w14:paraId="14C95A97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72CC6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College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D7542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230 (27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829D6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28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9CDCF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29</w:t>
            </w:r>
          </w:p>
        </w:tc>
      </w:tr>
      <w:tr w:rsidR="005B1C3C" w:rsidRPr="00E8095D" w14:paraId="76CAB115" w14:textId="77777777" w:rsidTr="00B41DC9">
        <w:trPr>
          <w:trHeight w:val="20"/>
        </w:trPr>
        <w:tc>
          <w:tcPr>
            <w:tcW w:w="3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504E9" w14:textId="77777777" w:rsidR="005B1C3C" w:rsidRPr="00E8095D" w:rsidRDefault="005B1C3C" w:rsidP="00B41D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 xml:space="preserve">  Graduate/Professional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A1F02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18 (14)</w:t>
            </w:r>
          </w:p>
        </w:tc>
        <w:tc>
          <w:tcPr>
            <w:tcW w:w="18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6AB2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3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DCF68" w14:textId="77777777" w:rsidR="005B1C3C" w:rsidRPr="00E8095D" w:rsidRDefault="005B1C3C" w:rsidP="00B41D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8095D">
              <w:rPr>
                <w:sz w:val="18"/>
                <w:szCs w:val="18"/>
              </w:rPr>
              <w:t>13</w:t>
            </w:r>
          </w:p>
        </w:tc>
      </w:tr>
    </w:tbl>
    <w:p w14:paraId="58F85D8D" w14:textId="77777777" w:rsidR="005B1C3C" w:rsidRDefault="005B1C3C" w:rsidP="005B1C3C"/>
    <w:p w14:paraId="5994BEAA" w14:textId="77777777" w:rsidR="009E5319" w:rsidRDefault="009E5319"/>
    <w:sectPr w:rsidR="009E531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C3C"/>
    <w:rsid w:val="00132D6C"/>
    <w:rsid w:val="005B1C3C"/>
    <w:rsid w:val="007B0E21"/>
    <w:rsid w:val="0082189F"/>
    <w:rsid w:val="008652B6"/>
    <w:rsid w:val="009E5319"/>
    <w:rsid w:val="00E13FC5"/>
    <w:rsid w:val="00F5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E7F1B"/>
  <w15:chartTrackingRefBased/>
  <w15:docId w15:val="{A05B9470-A0AB-0D49-809E-65FBF9991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C3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1C3C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1C3C"/>
    <w:rPr>
      <w:rFonts w:ascii="Arial" w:eastAsia="Arial" w:hAnsi="Arial" w:cs="Arial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ensus.gov/programs-surveys/acs/data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s, Maike</dc:creator>
  <cp:keywords/>
  <dc:description/>
  <cp:lastModifiedBy>Winters, Maike</cp:lastModifiedBy>
  <cp:revision>1</cp:revision>
  <dcterms:created xsi:type="dcterms:W3CDTF">2022-06-16T17:20:00Z</dcterms:created>
  <dcterms:modified xsi:type="dcterms:W3CDTF">2022-06-16T17:21:00Z</dcterms:modified>
</cp:coreProperties>
</file>